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D0" w:rsidRDefault="007D4C66" w:rsidP="00D062A9">
      <w:pPr>
        <w:spacing w:after="0" w:line="120" w:lineRule="atLeast"/>
        <w:ind w:left="-567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upporting information Table S</w:t>
      </w:r>
      <w:r w:rsidR="00A258B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9</w:t>
      </w:r>
      <w:r w:rsidR="00764FD0" w:rsidRPr="00764F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764FD0"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="00B63C35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</w:t>
      </w:r>
      <w:r w:rsidR="00FA0644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orward</w:t>
      </w:r>
      <w:r w:rsidR="00764FD0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and re</w:t>
      </w:r>
      <w:r w:rsidR="00B63C35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verse primers for real-time PCR of Complex </w:t>
      </w:r>
      <w:r w:rsidR="00C31EF0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I</w:t>
      </w:r>
      <w:r w:rsidR="00B63C35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V</w:t>
      </w:r>
      <w:r w:rsidR="00502997" w:rsidRPr="007D4C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proofErr w:type="gramEnd"/>
      <w:r w:rsidR="0050299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502997" w:rsidRPr="00504693">
        <w:rPr>
          <w:rFonts w:ascii="Times New Roman" w:hAnsi="Times New Roman" w:cs="Times New Roman"/>
          <w:lang w:val="en-US"/>
        </w:rPr>
        <w:t xml:space="preserve">Mitochondrial-encoded catalytic subunits are in bold and red. Nuclear-encoded regulatory subunits are in black. Nuclear-encoded assembly factors are in </w:t>
      </w:r>
      <w:r w:rsidR="00C473C5">
        <w:rPr>
          <w:rFonts w:ascii="Times New Roman" w:hAnsi="Times New Roman" w:cs="Times New Roman"/>
          <w:lang w:val="en-US"/>
        </w:rPr>
        <w:t>blue</w:t>
      </w:r>
      <w:r w:rsidR="00502997">
        <w:rPr>
          <w:rFonts w:ascii="Times New Roman" w:hAnsi="Times New Roman" w:cs="Times New Roman"/>
          <w:lang w:val="en-US"/>
        </w:rPr>
        <w:t xml:space="preserve"> and </w:t>
      </w:r>
      <w:r w:rsidR="00502997" w:rsidRPr="00504693">
        <w:rPr>
          <w:rFonts w:ascii="Times New Roman" w:hAnsi="Times New Roman" w:cs="Times New Roman"/>
          <w:lang w:val="en-US"/>
        </w:rPr>
        <w:t>italics.</w:t>
      </w:r>
    </w:p>
    <w:p w:rsidR="00B63C35" w:rsidRPr="00764FD0" w:rsidRDefault="00B63C35" w:rsidP="00764FD0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9781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2978"/>
        <w:gridCol w:w="1417"/>
        <w:gridCol w:w="426"/>
        <w:gridCol w:w="4960"/>
      </w:tblGrid>
      <w:tr w:rsidR="00764FD0" w:rsidRPr="00764FD0" w:rsidTr="00E01920">
        <w:tc>
          <w:tcPr>
            <w:tcW w:w="2978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ymbol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960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imer sequence</w:t>
            </w:r>
          </w:p>
        </w:tc>
      </w:tr>
      <w:tr w:rsidR="00764FD0" w:rsidRPr="00764FD0" w:rsidTr="00E01920">
        <w:tc>
          <w:tcPr>
            <w:tcW w:w="2978" w:type="dxa"/>
            <w:vMerge w:val="restart"/>
            <w:tcBorders>
              <w:top w:val="single" w:sz="12" w:space="0" w:color="auto"/>
            </w:tcBorders>
          </w:tcPr>
          <w:p w:rsidR="00764FD0" w:rsidRPr="00B17E17" w:rsidRDefault="00B436A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1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64FD0" w:rsidRPr="00502997" w:rsidRDefault="003E62E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</w:pPr>
            <w:r w:rsidRPr="00502997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  <w:t>COXI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  <w:tcBorders>
              <w:top w:val="single" w:sz="12" w:space="0" w:color="auto"/>
            </w:tcBorders>
          </w:tcPr>
          <w:p w:rsidR="00764FD0" w:rsidRPr="00764FD0" w:rsidRDefault="008F5CC9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F5CC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GTC CTA CTT </w:t>
            </w:r>
            <w:proofErr w:type="spellStart"/>
            <w:r w:rsidRPr="008F5CC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T</w:t>
            </w:r>
            <w:proofErr w:type="spellEnd"/>
            <w:r w:rsidRPr="008F5CC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TG TCC CTT CCT GTT CT</w:t>
            </w:r>
          </w:p>
        </w:tc>
      </w:tr>
      <w:tr w:rsidR="00764FD0" w:rsidRPr="00764FD0" w:rsidTr="00E01920">
        <w:tc>
          <w:tcPr>
            <w:tcW w:w="2978" w:type="dxa"/>
            <w:vMerge/>
          </w:tcPr>
          <w:p w:rsidR="00764FD0" w:rsidRPr="00B17E17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764FD0" w:rsidRPr="00502997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764FD0" w:rsidRPr="00764FD0" w:rsidRDefault="008F5CC9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F5CC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G TTT CGG TCT GTA AGG AGC ATT GTA ATC</w:t>
            </w:r>
          </w:p>
        </w:tc>
      </w:tr>
      <w:tr w:rsidR="00832C04" w:rsidRPr="00EC74D6" w:rsidTr="00E01920">
        <w:tc>
          <w:tcPr>
            <w:tcW w:w="2978" w:type="dxa"/>
            <w:vMerge w:val="restart"/>
          </w:tcPr>
          <w:p w:rsidR="00832C04" w:rsidRPr="00B17E17" w:rsidRDefault="00B436A5" w:rsidP="0001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1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2</w:t>
            </w:r>
          </w:p>
        </w:tc>
        <w:tc>
          <w:tcPr>
            <w:tcW w:w="1417" w:type="dxa"/>
          </w:tcPr>
          <w:p w:rsidR="00832C04" w:rsidRPr="00502997" w:rsidRDefault="00832C04" w:rsidP="00013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</w:pPr>
            <w:r w:rsidRPr="00502997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  <w:t>COXII</w:t>
            </w:r>
          </w:p>
        </w:tc>
        <w:tc>
          <w:tcPr>
            <w:tcW w:w="426" w:type="dxa"/>
          </w:tcPr>
          <w:p w:rsidR="00832C04" w:rsidRPr="00764FD0" w:rsidRDefault="00832C04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832C04" w:rsidRPr="00462677" w:rsidRDefault="0046267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626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T GCC TAC ACA GGA CCT TGC C</w:t>
            </w:r>
          </w:p>
        </w:tc>
      </w:tr>
      <w:tr w:rsidR="00832C04" w:rsidRPr="00764FD0" w:rsidTr="00E01920">
        <w:tc>
          <w:tcPr>
            <w:tcW w:w="2978" w:type="dxa"/>
            <w:vMerge/>
          </w:tcPr>
          <w:p w:rsidR="00832C04" w:rsidRPr="00B17E17" w:rsidRDefault="00832C04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832C04" w:rsidRPr="00502997" w:rsidRDefault="00832C04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832C04" w:rsidRPr="00764FD0" w:rsidRDefault="00832C04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832C04" w:rsidRPr="00764FD0" w:rsidRDefault="0046267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267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C TGC TTC CAG GAG ACG GAA TTG T</w:t>
            </w:r>
          </w:p>
        </w:tc>
      </w:tr>
      <w:tr w:rsidR="003E0805" w:rsidRPr="00764FD0" w:rsidTr="00E01920">
        <w:tc>
          <w:tcPr>
            <w:tcW w:w="2978" w:type="dxa"/>
            <w:vMerge w:val="restart"/>
          </w:tcPr>
          <w:p w:rsidR="003E0805" w:rsidRPr="00B17E17" w:rsidRDefault="00B436A5" w:rsidP="0001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1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3</w:t>
            </w:r>
          </w:p>
        </w:tc>
        <w:tc>
          <w:tcPr>
            <w:tcW w:w="1417" w:type="dxa"/>
          </w:tcPr>
          <w:p w:rsidR="003E0805" w:rsidRPr="00502997" w:rsidRDefault="003E0805" w:rsidP="00013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</w:pPr>
            <w:r w:rsidRPr="00502997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  <w:t>COXIII</w:t>
            </w: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3E0805" w:rsidRPr="00764FD0" w:rsidRDefault="00B809F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809F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 AGC ACA CGC ATA CCA CAT A</w:t>
            </w:r>
          </w:p>
        </w:tc>
      </w:tr>
      <w:tr w:rsidR="003E0805" w:rsidRPr="00EC74D6" w:rsidTr="00E01920">
        <w:tc>
          <w:tcPr>
            <w:tcW w:w="2978" w:type="dxa"/>
            <w:vMerge/>
          </w:tcPr>
          <w:p w:rsidR="003E0805" w:rsidRPr="00793D13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3E0805" w:rsidRPr="00793D13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3E0805" w:rsidRPr="00B809F8" w:rsidRDefault="00B809F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809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G GCA ACT GCA CCT GTA</w:t>
            </w:r>
          </w:p>
        </w:tc>
      </w:tr>
      <w:tr w:rsidR="003E0805" w:rsidRPr="00EC74D6" w:rsidTr="00E01920">
        <w:tc>
          <w:tcPr>
            <w:tcW w:w="2978" w:type="dxa"/>
            <w:vMerge w:val="restart"/>
          </w:tcPr>
          <w:p w:rsidR="003E0805" w:rsidRPr="00764FD0" w:rsidRDefault="004B768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bookmarkStart w:id="0" w:name="_GoBack"/>
            <w:bookmarkEnd w:id="0"/>
            <w:proofErr w:type="spellStart"/>
            <w:r w:rsidRPr="004B7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4B7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 oxidase </w:t>
            </w:r>
            <w:proofErr w:type="spellStart"/>
            <w:r w:rsidRPr="004B7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4B76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of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17" w:type="dxa"/>
          </w:tcPr>
          <w:p w:rsidR="003E0805" w:rsidRPr="00764FD0" w:rsidRDefault="00CD7C58" w:rsidP="00CD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4</w:t>
            </w: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3E0805" w:rsidRPr="00CD7C58" w:rsidRDefault="00FD706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G TGT GGT GGC AGA GCA TCT AC</w:t>
            </w:r>
          </w:p>
        </w:tc>
      </w:tr>
      <w:tr w:rsidR="003E0805" w:rsidRPr="00764FD0" w:rsidTr="00E01920">
        <w:tc>
          <w:tcPr>
            <w:tcW w:w="2978" w:type="dxa"/>
            <w:vMerge/>
          </w:tcPr>
          <w:p w:rsidR="003E0805" w:rsidRPr="00CD7C58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3E0805" w:rsidRPr="00CD7C58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3E0805" w:rsidRPr="00764FD0" w:rsidRDefault="00FD706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D706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A AGG TCC TGG GGC GTT CA</w:t>
            </w:r>
          </w:p>
        </w:tc>
      </w:tr>
      <w:tr w:rsidR="003E0805" w:rsidRPr="00764FD0" w:rsidTr="00E01920">
        <w:tc>
          <w:tcPr>
            <w:tcW w:w="2978" w:type="dxa"/>
            <w:vMerge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960" w:type="dxa"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60306" w:rsidRPr="00CD7C58" w:rsidTr="004C4C18">
        <w:tc>
          <w:tcPr>
            <w:tcW w:w="2978" w:type="dxa"/>
            <w:vMerge w:val="restart"/>
          </w:tcPr>
          <w:p w:rsidR="00B60306" w:rsidRPr="00B60306" w:rsidRDefault="00B60306" w:rsidP="004C4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4</w:t>
            </w:r>
          </w:p>
        </w:tc>
        <w:tc>
          <w:tcPr>
            <w:tcW w:w="1417" w:type="dxa"/>
          </w:tcPr>
          <w:p w:rsidR="00B60306" w:rsidRPr="00764FD0" w:rsidRDefault="00B60306" w:rsidP="004C4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4b</w:t>
            </w:r>
          </w:p>
        </w:tc>
        <w:tc>
          <w:tcPr>
            <w:tcW w:w="426" w:type="dxa"/>
          </w:tcPr>
          <w:p w:rsidR="00B60306" w:rsidRPr="00764FD0" w:rsidRDefault="00B60306" w:rsidP="004C4C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B60306" w:rsidRPr="00CD7C58" w:rsidRDefault="00B60306" w:rsidP="004C4C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T CGT CTG GGC TTG AGA AAC C</w:t>
            </w:r>
          </w:p>
        </w:tc>
      </w:tr>
      <w:tr w:rsidR="00B60306" w:rsidRPr="00CD7C58" w:rsidTr="004C4C18">
        <w:tc>
          <w:tcPr>
            <w:tcW w:w="2978" w:type="dxa"/>
            <w:vMerge/>
          </w:tcPr>
          <w:p w:rsidR="00B60306" w:rsidRPr="00CD7C58" w:rsidRDefault="00B60306" w:rsidP="004C4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B60306" w:rsidRPr="00CD7C58" w:rsidRDefault="00B60306" w:rsidP="004C4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B60306" w:rsidRPr="00764FD0" w:rsidRDefault="00B60306" w:rsidP="004C4C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B60306" w:rsidRPr="00CD7C58" w:rsidRDefault="00B60306" w:rsidP="004C4C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274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T CTG GGT TGT TCT TGC GAT CC</w:t>
            </w:r>
          </w:p>
        </w:tc>
      </w:tr>
      <w:tr w:rsidR="003E0805" w:rsidRPr="00764FD0" w:rsidTr="00E01920">
        <w:tc>
          <w:tcPr>
            <w:tcW w:w="2978" w:type="dxa"/>
            <w:vMerge w:val="restart"/>
          </w:tcPr>
          <w:p w:rsidR="003E0805" w:rsidRPr="00697EA2" w:rsidRDefault="00697EA2" w:rsidP="00697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97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5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, mitochondrial-like isoform 1 </w:t>
            </w:r>
          </w:p>
        </w:tc>
        <w:tc>
          <w:tcPr>
            <w:tcW w:w="1417" w:type="dxa"/>
          </w:tcPr>
          <w:p w:rsidR="003E0805" w:rsidRPr="00697EA2" w:rsidRDefault="00387C1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5a</w:t>
            </w:r>
            <w:r w:rsidR="00697EA2" w:rsidRPr="00697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3E0805" w:rsidRPr="00764FD0" w:rsidRDefault="007774F6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774F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C GCA ACC ACG GTG CCA AG</w:t>
            </w:r>
          </w:p>
        </w:tc>
      </w:tr>
      <w:tr w:rsidR="003E0805" w:rsidRPr="00764FD0" w:rsidTr="00E01920">
        <w:tc>
          <w:tcPr>
            <w:tcW w:w="2978" w:type="dxa"/>
            <w:vMerge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3E0805" w:rsidRPr="00764FD0" w:rsidRDefault="007774F6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774F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T CTC CTG CTT GCC ATG TGA GTA AC</w:t>
            </w:r>
          </w:p>
        </w:tc>
      </w:tr>
      <w:tr w:rsidR="003E0805" w:rsidRPr="00764FD0" w:rsidTr="00E01920">
        <w:tc>
          <w:tcPr>
            <w:tcW w:w="2978" w:type="dxa"/>
            <w:vMerge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3E0805" w:rsidRPr="00764FD0" w:rsidRDefault="003E0805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960" w:type="dxa"/>
          </w:tcPr>
          <w:p w:rsidR="003E0805" w:rsidRPr="00764FD0" w:rsidRDefault="003E080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97EA2" w:rsidRPr="00EC74D6" w:rsidTr="00E01920">
        <w:tc>
          <w:tcPr>
            <w:tcW w:w="2978" w:type="dxa"/>
            <w:vMerge w:val="restart"/>
          </w:tcPr>
          <w:p w:rsidR="00697EA2" w:rsidRPr="00697EA2" w:rsidRDefault="00697EA2" w:rsidP="0016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97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5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, mitochondrial-like isoform 2</w:t>
            </w:r>
          </w:p>
        </w:tc>
        <w:tc>
          <w:tcPr>
            <w:tcW w:w="1417" w:type="dxa"/>
          </w:tcPr>
          <w:p w:rsidR="00697EA2" w:rsidRPr="00697EA2" w:rsidRDefault="00387C17" w:rsidP="0016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5a</w:t>
            </w:r>
            <w:r w:rsidR="00697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697EA2" w:rsidRPr="00FB42E3" w:rsidRDefault="00FB42E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B42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C CAT CCG CAT CCT TGA</w:t>
            </w:r>
          </w:p>
        </w:tc>
      </w:tr>
      <w:tr w:rsidR="00697EA2" w:rsidRPr="00EC74D6" w:rsidTr="00E01920">
        <w:tc>
          <w:tcPr>
            <w:tcW w:w="2978" w:type="dxa"/>
            <w:vMerge/>
          </w:tcPr>
          <w:p w:rsidR="00697EA2" w:rsidRPr="00FB42E3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697EA2" w:rsidRPr="00FB42E3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697EA2" w:rsidRPr="00CD7C58" w:rsidRDefault="00FB42E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C TTC AAC TCT TGG ATC AGG TAGG</w:t>
            </w:r>
          </w:p>
        </w:tc>
      </w:tr>
      <w:tr w:rsidR="00697EA2" w:rsidRPr="00EC74D6" w:rsidTr="00E01920">
        <w:tc>
          <w:tcPr>
            <w:tcW w:w="2978" w:type="dxa"/>
            <w:vMerge/>
          </w:tcPr>
          <w:p w:rsidR="00697EA2" w:rsidRPr="00CD7C58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697EA2" w:rsidRPr="00CD7C58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697EA2" w:rsidRPr="00CD7C58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960" w:type="dxa"/>
          </w:tcPr>
          <w:p w:rsidR="00697EA2" w:rsidRPr="00CD7C58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97EA2" w:rsidRPr="00EC74D6" w:rsidTr="00E01920">
        <w:tc>
          <w:tcPr>
            <w:tcW w:w="2978" w:type="dxa"/>
            <w:vMerge w:val="restart"/>
          </w:tcPr>
          <w:p w:rsidR="00697EA2" w:rsidRPr="00764FD0" w:rsidRDefault="00B724DB" w:rsidP="00B7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 oxid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5B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of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</w:t>
            </w:r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</w:p>
        </w:tc>
        <w:tc>
          <w:tcPr>
            <w:tcW w:w="1417" w:type="dxa"/>
          </w:tcPr>
          <w:p w:rsidR="00697EA2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5b</w:t>
            </w:r>
            <w:r w:rsid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697EA2" w:rsidRPr="00571B9B" w:rsidRDefault="00571B9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71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C AGA CCG TTA CAC CGT GCT AT</w:t>
            </w:r>
          </w:p>
        </w:tc>
      </w:tr>
      <w:tr w:rsidR="00697EA2" w:rsidRPr="00764FD0" w:rsidTr="00E01920">
        <w:tc>
          <w:tcPr>
            <w:tcW w:w="2978" w:type="dxa"/>
            <w:vMerge/>
          </w:tcPr>
          <w:p w:rsidR="00697EA2" w:rsidRPr="00571B9B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697EA2" w:rsidRPr="00571B9B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697EA2" w:rsidRPr="00764FD0" w:rsidRDefault="00571B9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71B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T GTT CCT CAT CTG TTG GTA TTC CTC TCA</w:t>
            </w:r>
          </w:p>
        </w:tc>
      </w:tr>
      <w:tr w:rsidR="00697EA2" w:rsidRPr="00764FD0" w:rsidTr="00E01920">
        <w:tc>
          <w:tcPr>
            <w:tcW w:w="2978" w:type="dxa"/>
            <w:vMerge/>
          </w:tcPr>
          <w:p w:rsidR="00697EA2" w:rsidRPr="00764FD0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697EA2" w:rsidRPr="00764FD0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960" w:type="dxa"/>
          </w:tcPr>
          <w:p w:rsidR="00697EA2" w:rsidRPr="00764FD0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97EA2" w:rsidRPr="00764FD0" w:rsidTr="00E01920">
        <w:tc>
          <w:tcPr>
            <w:tcW w:w="2978" w:type="dxa"/>
            <w:vMerge w:val="restart"/>
          </w:tcPr>
          <w:p w:rsidR="00697EA2" w:rsidRPr="00764FD0" w:rsidRDefault="00B724D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 oxidase </w:t>
            </w:r>
            <w:proofErr w:type="spellStart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5B </w:t>
            </w:r>
            <w:proofErr w:type="spellStart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oform</w:t>
            </w:r>
            <w:proofErr w:type="spellEnd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, </w:t>
            </w:r>
            <w:proofErr w:type="spellStart"/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</w:p>
        </w:tc>
        <w:tc>
          <w:tcPr>
            <w:tcW w:w="1417" w:type="dxa"/>
            <w:vMerge w:val="restart"/>
          </w:tcPr>
          <w:p w:rsidR="00697EA2" w:rsidRPr="00764FD0" w:rsidRDefault="00B724DB" w:rsidP="00F0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5b</w:t>
            </w:r>
            <w:r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697EA2" w:rsidRPr="00764FD0" w:rsidRDefault="00571B9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71B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T GAA GCC GAA GGA GTA CG</w:t>
            </w:r>
          </w:p>
        </w:tc>
      </w:tr>
      <w:tr w:rsidR="00697EA2" w:rsidRPr="00EC74D6" w:rsidTr="00E01920">
        <w:tc>
          <w:tcPr>
            <w:tcW w:w="2978" w:type="dxa"/>
            <w:vMerge/>
          </w:tcPr>
          <w:p w:rsidR="00697EA2" w:rsidRPr="00571B9B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  <w:vMerge/>
          </w:tcPr>
          <w:p w:rsidR="00697EA2" w:rsidRPr="00764FD0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697EA2" w:rsidRPr="00571B9B" w:rsidRDefault="00571B9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71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T GGA GGG AAC GAG GTG</w:t>
            </w:r>
          </w:p>
        </w:tc>
      </w:tr>
      <w:tr w:rsidR="00697EA2" w:rsidRPr="00EC74D6" w:rsidTr="00E01920">
        <w:tc>
          <w:tcPr>
            <w:tcW w:w="2978" w:type="dxa"/>
            <w:vMerge/>
          </w:tcPr>
          <w:p w:rsidR="00697EA2" w:rsidRPr="00764FD0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697EA2" w:rsidRPr="00571B9B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697EA2" w:rsidRPr="00571B9B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960" w:type="dxa"/>
          </w:tcPr>
          <w:p w:rsidR="00697EA2" w:rsidRPr="00571B9B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97EA2" w:rsidRPr="00EC74D6" w:rsidTr="00E01920">
        <w:tc>
          <w:tcPr>
            <w:tcW w:w="2978" w:type="dxa"/>
            <w:vMerge w:val="restart"/>
          </w:tcPr>
          <w:p w:rsidR="00697EA2" w:rsidRPr="00764FD0" w:rsidRDefault="00F0358C" w:rsidP="0045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03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F03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 ox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6</w:t>
            </w:r>
            <w:r w:rsidR="00457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r w:rsidR="00974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974853"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oform</w:t>
            </w:r>
            <w:proofErr w:type="spellEnd"/>
            <w:r w:rsidR="00974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17" w:type="dxa"/>
          </w:tcPr>
          <w:p w:rsidR="00697EA2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03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6a1</w:t>
            </w: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697EA2" w:rsidRPr="00CD7C58" w:rsidRDefault="00BC6C2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G CAG AGT CAC AGC CAC GAG</w:t>
            </w:r>
          </w:p>
        </w:tc>
      </w:tr>
      <w:tr w:rsidR="00697EA2" w:rsidRPr="00764FD0" w:rsidTr="00E01920">
        <w:tc>
          <w:tcPr>
            <w:tcW w:w="2978" w:type="dxa"/>
            <w:vMerge/>
          </w:tcPr>
          <w:p w:rsidR="00697EA2" w:rsidRPr="00CD7C58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697EA2" w:rsidRPr="00CD7C58" w:rsidRDefault="00697EA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697EA2" w:rsidRPr="00764FD0" w:rsidRDefault="00697EA2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697EA2" w:rsidRPr="00764FD0" w:rsidRDefault="00BC6C2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C6C2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TG CTG CGA ATG CGA AGA TGG</w:t>
            </w:r>
          </w:p>
        </w:tc>
      </w:tr>
      <w:tr w:rsidR="00F0358C" w:rsidRPr="00EC74D6" w:rsidTr="00E01920">
        <w:tc>
          <w:tcPr>
            <w:tcW w:w="2978" w:type="dxa"/>
            <w:vMerge w:val="restart"/>
          </w:tcPr>
          <w:p w:rsidR="00F0358C" w:rsidRPr="00764FD0" w:rsidRDefault="00F0358C" w:rsidP="00860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03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F03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 oxid</w:t>
            </w:r>
            <w:r w:rsidR="00974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se </w:t>
            </w:r>
            <w:proofErr w:type="spellStart"/>
            <w:r w:rsidR="00974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="00974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6A </w:t>
            </w:r>
            <w:proofErr w:type="spellStart"/>
            <w:r w:rsidR="00974853" w:rsidRPr="00B7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oform</w:t>
            </w:r>
            <w:proofErr w:type="spellEnd"/>
            <w:r w:rsidR="00974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17" w:type="dxa"/>
          </w:tcPr>
          <w:p w:rsidR="00F0358C" w:rsidRPr="00764FD0" w:rsidRDefault="00974853" w:rsidP="00860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6a2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974853" w:rsidRDefault="0097485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748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GT TGG CTG </w:t>
            </w:r>
            <w:proofErr w:type="spellStart"/>
            <w:r w:rsidRPr="009748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TG</w:t>
            </w:r>
            <w:proofErr w:type="spellEnd"/>
            <w:r w:rsidRPr="009748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GT CAC ATT C</w:t>
            </w:r>
          </w:p>
        </w:tc>
      </w:tr>
      <w:tr w:rsidR="00F0358C" w:rsidRPr="00764FD0" w:rsidTr="00E01920">
        <w:tc>
          <w:tcPr>
            <w:tcW w:w="2978" w:type="dxa"/>
            <w:vMerge/>
          </w:tcPr>
          <w:p w:rsidR="00F0358C" w:rsidRPr="00974853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F0358C" w:rsidRPr="00974853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764FD0" w:rsidRDefault="0094152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415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G AAT CTT CCA GGT CCT CGC TCC</w:t>
            </w:r>
          </w:p>
        </w:tc>
      </w:tr>
      <w:tr w:rsidR="00F0358C" w:rsidRPr="00EC74D6" w:rsidTr="00E01920">
        <w:tc>
          <w:tcPr>
            <w:tcW w:w="2978" w:type="dxa"/>
            <w:vMerge w:val="restart"/>
          </w:tcPr>
          <w:p w:rsidR="00F0358C" w:rsidRPr="00A22EE2" w:rsidRDefault="00A22EE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22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ytochro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 oxidase subuni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isoform 1a</w:t>
            </w:r>
          </w:p>
        </w:tc>
        <w:tc>
          <w:tcPr>
            <w:tcW w:w="1417" w:type="dxa"/>
          </w:tcPr>
          <w:p w:rsidR="00F0358C" w:rsidRPr="00A22EE2" w:rsidRDefault="00A22EE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6b1a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7D3613" w:rsidRDefault="00CF5BB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F5B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A GCC AGA GAC CAG GAC AC</w:t>
            </w:r>
          </w:p>
        </w:tc>
      </w:tr>
      <w:tr w:rsidR="00F0358C" w:rsidRPr="00EC74D6" w:rsidTr="00E01920">
        <w:tc>
          <w:tcPr>
            <w:tcW w:w="2978" w:type="dxa"/>
            <w:vMerge/>
          </w:tcPr>
          <w:p w:rsidR="00F0358C" w:rsidRPr="007D3613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F0358C" w:rsidRPr="007D3613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CD7C58" w:rsidRDefault="00CF5BB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G CAG AGG CTC TTG TAA ACC</w:t>
            </w:r>
          </w:p>
        </w:tc>
      </w:tr>
      <w:tr w:rsidR="00F0358C" w:rsidRPr="00CF5BB1" w:rsidTr="00E01920">
        <w:tc>
          <w:tcPr>
            <w:tcW w:w="2978" w:type="dxa"/>
            <w:vMerge w:val="restart"/>
          </w:tcPr>
          <w:p w:rsidR="00F0358C" w:rsidRPr="00A22EE2" w:rsidRDefault="00A22EE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22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ytochrome c oxidase subunit </w:t>
            </w:r>
            <w:proofErr w:type="spellStart"/>
            <w:r w:rsidRPr="00A22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Ib</w:t>
            </w:r>
            <w:proofErr w:type="spellEnd"/>
            <w:r w:rsidRPr="00A22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isoform 1b</w:t>
            </w:r>
          </w:p>
        </w:tc>
        <w:tc>
          <w:tcPr>
            <w:tcW w:w="1417" w:type="dxa"/>
          </w:tcPr>
          <w:p w:rsidR="00F0358C" w:rsidRPr="00A22EE2" w:rsidRDefault="00A22EE2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6b1b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CF5BB1" w:rsidRDefault="00CF5BB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F5BB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 ACC AGA ACC AGA CCA GGA ACT</w:t>
            </w:r>
          </w:p>
        </w:tc>
      </w:tr>
      <w:tr w:rsidR="00F0358C" w:rsidRPr="00EC74D6" w:rsidTr="00E01920">
        <w:tc>
          <w:tcPr>
            <w:tcW w:w="2978" w:type="dxa"/>
            <w:vMerge/>
          </w:tcPr>
          <w:p w:rsidR="00F0358C" w:rsidRPr="00CF5BB1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F0358C" w:rsidRPr="00CF5BB1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CF5BB1" w:rsidRDefault="00CF5BB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F5B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C AGC GGT GAT AGT CCA GGT AG</w:t>
            </w:r>
          </w:p>
        </w:tc>
      </w:tr>
      <w:tr w:rsidR="00F0358C" w:rsidRPr="00764FD0" w:rsidTr="00E01920">
        <w:tc>
          <w:tcPr>
            <w:tcW w:w="2978" w:type="dxa"/>
            <w:vMerge w:val="restart"/>
          </w:tcPr>
          <w:p w:rsidR="00F0358C" w:rsidRPr="00573004" w:rsidRDefault="00573004" w:rsidP="0057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73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ochrome c oxidase subunit 6C-1 </w:t>
            </w:r>
          </w:p>
        </w:tc>
        <w:tc>
          <w:tcPr>
            <w:tcW w:w="1417" w:type="dxa"/>
          </w:tcPr>
          <w:p w:rsidR="00F0358C" w:rsidRPr="00573004" w:rsidRDefault="00573004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73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6c1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764FD0" w:rsidRDefault="006631DE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631D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T CTC TGT CAC TCC TGG CTG CGA TAG</w:t>
            </w:r>
          </w:p>
        </w:tc>
      </w:tr>
      <w:tr w:rsidR="00F0358C" w:rsidRPr="00764FD0" w:rsidTr="00E01920">
        <w:tc>
          <w:tcPr>
            <w:tcW w:w="2978" w:type="dxa"/>
            <w:vMerge/>
          </w:tcPr>
          <w:p w:rsidR="00F0358C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F0358C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764FD0" w:rsidRDefault="006631DE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631D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T GGG CTC TGT CAC TGC GTA CTT G</w:t>
            </w:r>
          </w:p>
        </w:tc>
      </w:tr>
      <w:tr w:rsidR="00F0358C" w:rsidRPr="00EC74D6" w:rsidTr="00E01920">
        <w:tc>
          <w:tcPr>
            <w:tcW w:w="2978" w:type="dxa"/>
            <w:vMerge w:val="restart"/>
          </w:tcPr>
          <w:p w:rsidR="00F0358C" w:rsidRPr="00325109" w:rsidRDefault="00325109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25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7A1</w:t>
            </w:r>
          </w:p>
        </w:tc>
        <w:tc>
          <w:tcPr>
            <w:tcW w:w="1417" w:type="dxa"/>
          </w:tcPr>
          <w:p w:rsidR="00F0358C" w:rsidRPr="00E5691B" w:rsidRDefault="00FF76A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7a1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2B291A" w:rsidRDefault="002B291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B29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C GAC CAT GAC GTT AAC CAT CAC AGG AA</w:t>
            </w:r>
          </w:p>
        </w:tc>
      </w:tr>
      <w:tr w:rsidR="00F0358C" w:rsidRPr="00764FD0" w:rsidTr="00E01920">
        <w:tc>
          <w:tcPr>
            <w:tcW w:w="2978" w:type="dxa"/>
            <w:vMerge/>
          </w:tcPr>
          <w:p w:rsidR="00F0358C" w:rsidRPr="002B291A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F0358C" w:rsidRPr="002B291A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764FD0" w:rsidRDefault="002B291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B291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T GAG CAG CCA GTA GCA GGA GTA ACA</w:t>
            </w:r>
          </w:p>
        </w:tc>
      </w:tr>
      <w:tr w:rsidR="00F0358C" w:rsidRPr="00764FD0" w:rsidTr="00E01920">
        <w:tc>
          <w:tcPr>
            <w:tcW w:w="2978" w:type="dxa"/>
            <w:vMerge w:val="restart"/>
          </w:tcPr>
          <w:p w:rsidR="00F0358C" w:rsidRPr="00FF76AB" w:rsidRDefault="00325109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25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7A2</w:t>
            </w:r>
          </w:p>
        </w:tc>
        <w:tc>
          <w:tcPr>
            <w:tcW w:w="1417" w:type="dxa"/>
          </w:tcPr>
          <w:p w:rsidR="00F0358C" w:rsidRPr="00FF76AB" w:rsidRDefault="00FF76A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X7a2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764FD0" w:rsidRDefault="00A6392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6392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AG GAG GCA </w:t>
            </w:r>
            <w:proofErr w:type="spellStart"/>
            <w:r w:rsidRPr="00A6392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A</w:t>
            </w:r>
            <w:proofErr w:type="spellEnd"/>
            <w:r w:rsidRPr="00A6392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GCG ATG</w:t>
            </w:r>
          </w:p>
        </w:tc>
      </w:tr>
      <w:tr w:rsidR="00F0358C" w:rsidRPr="00EC74D6" w:rsidTr="00E01920">
        <w:tc>
          <w:tcPr>
            <w:tcW w:w="2978" w:type="dxa"/>
            <w:vMerge/>
          </w:tcPr>
          <w:p w:rsidR="00F0358C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F0358C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A63927" w:rsidRDefault="00A6392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39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C AGC ACC GAG GAC AGT</w:t>
            </w:r>
          </w:p>
        </w:tc>
      </w:tr>
      <w:tr w:rsidR="00F0358C" w:rsidRPr="00EC74D6" w:rsidTr="00E01920">
        <w:tc>
          <w:tcPr>
            <w:tcW w:w="2978" w:type="dxa"/>
            <w:vMerge w:val="restart"/>
          </w:tcPr>
          <w:p w:rsidR="00F0358C" w:rsidRPr="002A623C" w:rsidRDefault="00747C8D" w:rsidP="002A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47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c oxidase subunit 7B</w:t>
            </w:r>
          </w:p>
        </w:tc>
        <w:tc>
          <w:tcPr>
            <w:tcW w:w="1417" w:type="dxa"/>
          </w:tcPr>
          <w:p w:rsidR="008A708D" w:rsidRPr="00764FD0" w:rsidRDefault="008A708D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7b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DF4570" w:rsidRDefault="00DF457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4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CT </w:t>
            </w:r>
            <w:proofErr w:type="spellStart"/>
            <w:r w:rsidRPr="00DF4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T</w:t>
            </w:r>
            <w:proofErr w:type="spellEnd"/>
            <w:r w:rsidRPr="00DF4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TG TGG CTG TGT GGT CAT ACG</w:t>
            </w:r>
          </w:p>
        </w:tc>
      </w:tr>
      <w:tr w:rsidR="00F0358C" w:rsidRPr="00EC74D6" w:rsidTr="00E01920">
        <w:tc>
          <w:tcPr>
            <w:tcW w:w="2978" w:type="dxa"/>
            <w:vMerge/>
          </w:tcPr>
          <w:p w:rsidR="00F0358C" w:rsidRPr="00DF457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F0358C" w:rsidRPr="00DF457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DF4570" w:rsidRDefault="00DF457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4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TC CCA ACA GGT GAC AAA TTC CAG GTG AT</w:t>
            </w:r>
          </w:p>
        </w:tc>
      </w:tr>
      <w:tr w:rsidR="00F0358C" w:rsidRPr="00EC74D6" w:rsidTr="00E01920">
        <w:tc>
          <w:tcPr>
            <w:tcW w:w="2978" w:type="dxa"/>
            <w:vMerge w:val="restart"/>
          </w:tcPr>
          <w:p w:rsidR="00F0358C" w:rsidRPr="002A623C" w:rsidRDefault="00196D08" w:rsidP="002A6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A6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ytochrome c oxidase subunit 7C </w:t>
            </w:r>
          </w:p>
        </w:tc>
        <w:tc>
          <w:tcPr>
            <w:tcW w:w="1417" w:type="dxa"/>
          </w:tcPr>
          <w:p w:rsidR="00F0358C" w:rsidRPr="00764FD0" w:rsidRDefault="00196D0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7c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CD7C58" w:rsidRDefault="005351E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GGT </w:t>
            </w:r>
            <w:proofErr w:type="spellStart"/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T</w:t>
            </w:r>
            <w:proofErr w:type="spellEnd"/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TT CTT TGG CAG TGG CTT T</w:t>
            </w:r>
          </w:p>
        </w:tc>
      </w:tr>
      <w:tr w:rsidR="00F0358C" w:rsidRPr="00EC74D6" w:rsidTr="00E01920">
        <w:tc>
          <w:tcPr>
            <w:tcW w:w="2978" w:type="dxa"/>
            <w:vMerge/>
          </w:tcPr>
          <w:p w:rsidR="00F0358C" w:rsidRPr="00CD7C58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F0358C" w:rsidRPr="00CD7C58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5351E7" w:rsidRDefault="005351E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351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CAG GAT CTG ATG TCT GAC </w:t>
            </w:r>
            <w:proofErr w:type="spellStart"/>
            <w:r w:rsidRPr="005351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C</w:t>
            </w:r>
            <w:proofErr w:type="spellEnd"/>
            <w:r w:rsidRPr="005351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AT GAA GG</w:t>
            </w:r>
          </w:p>
        </w:tc>
      </w:tr>
      <w:tr w:rsidR="00F0358C" w:rsidRPr="00764FD0" w:rsidTr="00E01920">
        <w:tc>
          <w:tcPr>
            <w:tcW w:w="2978" w:type="dxa"/>
            <w:vMerge w:val="restart"/>
          </w:tcPr>
          <w:p w:rsidR="00F0358C" w:rsidRPr="00682591" w:rsidRDefault="002772C0" w:rsidP="00682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82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ytochrome c oxidase subunit 8A </w:t>
            </w:r>
          </w:p>
        </w:tc>
        <w:tc>
          <w:tcPr>
            <w:tcW w:w="1417" w:type="dxa"/>
          </w:tcPr>
          <w:p w:rsidR="00F0358C" w:rsidRPr="00764FD0" w:rsidRDefault="002772C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7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8a</w:t>
            </w: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F0358C" w:rsidRPr="00764FD0" w:rsidRDefault="0068259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825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A GAC CGC CCA AAG ACG</w:t>
            </w:r>
          </w:p>
        </w:tc>
      </w:tr>
      <w:tr w:rsidR="00F0358C" w:rsidRPr="00EC74D6" w:rsidTr="00502997">
        <w:tc>
          <w:tcPr>
            <w:tcW w:w="2978" w:type="dxa"/>
            <w:vMerge/>
          </w:tcPr>
          <w:p w:rsidR="00F0358C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F0358C" w:rsidRPr="00764FD0" w:rsidRDefault="00F0358C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F0358C" w:rsidRPr="00764FD0" w:rsidRDefault="00F0358C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F0358C" w:rsidRPr="00682591" w:rsidRDefault="00682591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825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CAT GCC AAT TCC GAC </w:t>
            </w:r>
            <w:proofErr w:type="spellStart"/>
            <w:r w:rsidRPr="006825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C</w:t>
            </w:r>
            <w:proofErr w:type="spellEnd"/>
            <w:r w:rsidRPr="006825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GT T</w:t>
            </w:r>
          </w:p>
        </w:tc>
      </w:tr>
      <w:tr w:rsidR="00502997" w:rsidRPr="00EC74D6" w:rsidTr="00502997">
        <w:tc>
          <w:tcPr>
            <w:tcW w:w="2978" w:type="dxa"/>
            <w:vMerge w:val="restart"/>
          </w:tcPr>
          <w:p w:rsidR="00502997" w:rsidRPr="00764FD0" w:rsidRDefault="00502997" w:rsidP="00B20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7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 oxid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8B</w:t>
            </w:r>
            <w:r w:rsidRPr="0027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27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  <w:r w:rsidRPr="00277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17" w:type="dxa"/>
          </w:tcPr>
          <w:p w:rsidR="00502997" w:rsidRPr="00764FD0" w:rsidRDefault="00502997" w:rsidP="00B20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X8b</w:t>
            </w:r>
          </w:p>
        </w:tc>
        <w:tc>
          <w:tcPr>
            <w:tcW w:w="426" w:type="dxa"/>
          </w:tcPr>
          <w:p w:rsidR="00502997" w:rsidRPr="00764FD0" w:rsidRDefault="00502997" w:rsidP="00B20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502997" w:rsidRPr="00CD7C58" w:rsidRDefault="00502997" w:rsidP="00B20C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7C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C GCT GGT CCC TGT GGC TAA</w:t>
            </w:r>
          </w:p>
        </w:tc>
      </w:tr>
      <w:tr w:rsidR="00502997" w:rsidRPr="00B17E17" w:rsidTr="00E01920">
        <w:tc>
          <w:tcPr>
            <w:tcW w:w="2978" w:type="dxa"/>
            <w:vMerge/>
            <w:tcBorders>
              <w:bottom w:val="single" w:sz="12" w:space="0" w:color="auto"/>
            </w:tcBorders>
          </w:tcPr>
          <w:p w:rsidR="00502997" w:rsidRPr="00CD7C58" w:rsidRDefault="00502997" w:rsidP="00B20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02997" w:rsidRPr="00CD7C58" w:rsidRDefault="00502997" w:rsidP="00B20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:rsidR="00502997" w:rsidRPr="00764FD0" w:rsidRDefault="00502997" w:rsidP="00B20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  <w:tcBorders>
              <w:bottom w:val="single" w:sz="12" w:space="0" w:color="auto"/>
            </w:tcBorders>
          </w:tcPr>
          <w:p w:rsidR="00502997" w:rsidRPr="00764FD0" w:rsidRDefault="00502997" w:rsidP="00B20C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9000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T CCA CTG ATA TTG TGT TTG GCA GGT TTG</w:t>
            </w:r>
          </w:p>
        </w:tc>
      </w:tr>
    </w:tbl>
    <w:p w:rsidR="00FD0E21" w:rsidRDefault="00A258B3" w:rsidP="006A680A">
      <w:pPr>
        <w:spacing w:after="0" w:line="120" w:lineRule="atLeast"/>
        <w:ind w:left="-567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lastRenderedPageBreak/>
        <w:t>Supp. Table 9</w:t>
      </w:r>
      <w:r w:rsidR="00246679" w:rsidRPr="00246679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proofErr w:type="gramStart"/>
      <w:r w:rsidR="00246679" w:rsidRPr="0024667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ntinued.</w:t>
      </w:r>
      <w:proofErr w:type="gramEnd"/>
    </w:p>
    <w:p w:rsidR="00B63C35" w:rsidRPr="00246679" w:rsidRDefault="00B63C35" w:rsidP="00246679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9482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2934"/>
        <w:gridCol w:w="1417"/>
        <w:gridCol w:w="426"/>
        <w:gridCol w:w="4705"/>
      </w:tblGrid>
      <w:tr w:rsidR="00E50243" w:rsidRPr="00246679" w:rsidTr="00E01920">
        <w:tc>
          <w:tcPr>
            <w:tcW w:w="2934" w:type="dxa"/>
            <w:tcBorders>
              <w:top w:val="single" w:sz="12" w:space="0" w:color="auto"/>
              <w:bottom w:val="single" w:sz="12" w:space="0" w:color="auto"/>
            </w:tcBorders>
          </w:tcPr>
          <w:p w:rsidR="00E50243" w:rsidRPr="00764FD0" w:rsidRDefault="00E50243" w:rsidP="00BE12B9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E50243" w:rsidRPr="00764FD0" w:rsidRDefault="00E50243" w:rsidP="00BE12B9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ymbol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</w:tcPr>
          <w:p w:rsidR="00E50243" w:rsidRPr="00764FD0" w:rsidRDefault="00E50243" w:rsidP="00BE12B9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705" w:type="dxa"/>
            <w:tcBorders>
              <w:top w:val="single" w:sz="12" w:space="0" w:color="auto"/>
              <w:bottom w:val="single" w:sz="12" w:space="0" w:color="auto"/>
            </w:tcBorders>
          </w:tcPr>
          <w:p w:rsidR="00E50243" w:rsidRPr="00764FD0" w:rsidRDefault="00E50243" w:rsidP="00BE12B9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imer sequence</w:t>
            </w:r>
          </w:p>
        </w:tc>
      </w:tr>
      <w:tr w:rsidR="00246679" w:rsidRPr="00764FD0" w:rsidTr="00E01920">
        <w:tc>
          <w:tcPr>
            <w:tcW w:w="2934" w:type="dxa"/>
            <w:vMerge w:val="restart"/>
          </w:tcPr>
          <w:p w:rsidR="00246679" w:rsidRPr="00C31638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C316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CO1 protein homolog, mitochondrial</w:t>
            </w:r>
          </w:p>
        </w:tc>
        <w:tc>
          <w:tcPr>
            <w:tcW w:w="1417" w:type="dxa"/>
            <w:vMerge w:val="restart"/>
          </w:tcPr>
          <w:p w:rsidR="00246679" w:rsidRPr="005C52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</w:pPr>
            <w:r w:rsidRPr="005C52B5"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  <w:t>SCO1</w:t>
            </w:r>
          </w:p>
        </w:tc>
        <w:tc>
          <w:tcPr>
            <w:tcW w:w="426" w:type="dxa"/>
          </w:tcPr>
          <w:p w:rsidR="00246679" w:rsidRPr="00374DB5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705" w:type="dxa"/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CA </w:t>
            </w:r>
            <w:proofErr w:type="spellStart"/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</w:t>
            </w:r>
            <w:proofErr w:type="spellEnd"/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</w:t>
            </w:r>
            <w:proofErr w:type="spellEnd"/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GC CCA </w:t>
            </w:r>
            <w:proofErr w:type="spellStart"/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</w:t>
            </w:r>
            <w:proofErr w:type="spellEnd"/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GA</w:t>
            </w:r>
          </w:p>
        </w:tc>
      </w:tr>
      <w:tr w:rsidR="00246679" w:rsidRPr="00764FD0" w:rsidTr="00E01920">
        <w:tc>
          <w:tcPr>
            <w:tcW w:w="2934" w:type="dxa"/>
            <w:vMerge/>
          </w:tcPr>
          <w:p w:rsidR="00246679" w:rsidRPr="00C31638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  <w:vMerge/>
          </w:tcPr>
          <w:p w:rsidR="00246679" w:rsidRPr="005C52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246679" w:rsidRPr="00374DB5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705" w:type="dxa"/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C AGT GAG TGA ACC CGA AGT AGA T</w:t>
            </w:r>
          </w:p>
        </w:tc>
      </w:tr>
      <w:tr w:rsidR="00246679" w:rsidRPr="00764FD0" w:rsidTr="00E01920">
        <w:tc>
          <w:tcPr>
            <w:tcW w:w="2934" w:type="dxa"/>
            <w:vMerge w:val="restart"/>
          </w:tcPr>
          <w:p w:rsidR="00246679" w:rsidRPr="00C31638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C316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urfeit locus protein 1</w:t>
            </w:r>
          </w:p>
        </w:tc>
        <w:tc>
          <w:tcPr>
            <w:tcW w:w="1417" w:type="dxa"/>
          </w:tcPr>
          <w:p w:rsidR="00246679" w:rsidRPr="005C52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eastAsia="es-ES"/>
              </w:rPr>
            </w:pPr>
            <w:r w:rsidRPr="005C52B5"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eastAsia="es-ES"/>
              </w:rPr>
              <w:t>SURF1</w:t>
            </w:r>
          </w:p>
        </w:tc>
        <w:tc>
          <w:tcPr>
            <w:tcW w:w="426" w:type="dxa"/>
          </w:tcPr>
          <w:p w:rsidR="00246679" w:rsidRPr="00374DB5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705" w:type="dxa"/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0593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A TGG AAG GTG AAG TGG AGG TGG TC</w:t>
            </w:r>
          </w:p>
        </w:tc>
      </w:tr>
      <w:tr w:rsidR="00246679" w:rsidRPr="00764FD0" w:rsidTr="00E01920">
        <w:tc>
          <w:tcPr>
            <w:tcW w:w="2934" w:type="dxa"/>
            <w:vMerge/>
          </w:tcPr>
          <w:p w:rsidR="00246679" w:rsidRPr="00793D13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246679" w:rsidRPr="005C52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246679" w:rsidRPr="00374DB5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705" w:type="dxa"/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0593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G TTG CTC TGT CTG CCG AAC T</w:t>
            </w:r>
          </w:p>
        </w:tc>
      </w:tr>
      <w:tr w:rsidR="00246679" w:rsidRPr="00EC74D6" w:rsidTr="00E01920">
        <w:tc>
          <w:tcPr>
            <w:tcW w:w="2934" w:type="dxa"/>
            <w:vMerge w:val="restart"/>
          </w:tcPr>
          <w:p w:rsidR="00246679" w:rsidRPr="00B17E17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B17E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tochrome c oxidase assembly protein COX15 homolog</w:t>
            </w:r>
          </w:p>
        </w:tc>
        <w:tc>
          <w:tcPr>
            <w:tcW w:w="1417" w:type="dxa"/>
          </w:tcPr>
          <w:p w:rsidR="00246679" w:rsidRPr="005C52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</w:pPr>
            <w:r w:rsidRPr="005C52B5"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  <w:t>COX15</w:t>
            </w:r>
          </w:p>
        </w:tc>
        <w:tc>
          <w:tcPr>
            <w:tcW w:w="426" w:type="dxa"/>
          </w:tcPr>
          <w:p w:rsidR="00246679" w:rsidRPr="00374DB5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705" w:type="dxa"/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455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T ACT AGG TCG CTG GTT AG</w:t>
            </w:r>
          </w:p>
        </w:tc>
      </w:tr>
      <w:tr w:rsidR="00246679" w:rsidRPr="00EC74D6" w:rsidTr="00E01920">
        <w:tc>
          <w:tcPr>
            <w:tcW w:w="2934" w:type="dxa"/>
            <w:vMerge/>
          </w:tcPr>
          <w:p w:rsidR="00246679" w:rsidRPr="00793D13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246679" w:rsidRPr="00793D13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246679" w:rsidRPr="00374DB5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374DB5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705" w:type="dxa"/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455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T TCC GTG AGC CTT GTG</w:t>
            </w:r>
          </w:p>
        </w:tc>
      </w:tr>
      <w:tr w:rsidR="00246679" w:rsidRPr="00EC74D6" w:rsidTr="00E01920">
        <w:tc>
          <w:tcPr>
            <w:tcW w:w="2934" w:type="dxa"/>
            <w:vMerge/>
            <w:tcBorders>
              <w:bottom w:val="single" w:sz="12" w:space="0" w:color="auto"/>
            </w:tcBorders>
          </w:tcPr>
          <w:p w:rsidR="00246679" w:rsidRPr="00793D13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46679" w:rsidRPr="00793D13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:rsidR="00246679" w:rsidRPr="007455F8" w:rsidRDefault="00246679" w:rsidP="00BE12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705" w:type="dxa"/>
            <w:tcBorders>
              <w:bottom w:val="single" w:sz="12" w:space="0" w:color="auto"/>
            </w:tcBorders>
          </w:tcPr>
          <w:p w:rsidR="00246679" w:rsidRPr="00374DB5" w:rsidRDefault="00246679" w:rsidP="00BE1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:rsidR="00246679" w:rsidRPr="00764FD0" w:rsidRDefault="00246679" w:rsidP="00246679">
      <w:pPr>
        <w:spacing w:after="0" w:line="240" w:lineRule="auto"/>
        <w:ind w:left="-851" w:right="-1278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es-ES"/>
        </w:rPr>
      </w:pPr>
    </w:p>
    <w:p w:rsidR="00246679" w:rsidRPr="00764FD0" w:rsidRDefault="00246679" w:rsidP="00246679">
      <w:pPr>
        <w:rPr>
          <w:lang w:val="en-GB"/>
        </w:rPr>
      </w:pPr>
    </w:p>
    <w:p w:rsidR="00246679" w:rsidRPr="00764FD0" w:rsidRDefault="00246679">
      <w:pPr>
        <w:rPr>
          <w:lang w:val="en-GB"/>
        </w:rPr>
      </w:pPr>
    </w:p>
    <w:sectPr w:rsidR="00246679" w:rsidRPr="00764FD0" w:rsidSect="00EC74D6">
      <w:headerReference w:type="default" r:id="rId7"/>
      <w:pgSz w:w="11906" w:h="16838" w:code="9"/>
      <w:pgMar w:top="284" w:right="992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EAA" w:rsidRDefault="00437EAA">
      <w:pPr>
        <w:spacing w:after="0" w:line="240" w:lineRule="auto"/>
      </w:pPr>
      <w:r>
        <w:separator/>
      </w:r>
    </w:p>
  </w:endnote>
  <w:endnote w:type="continuationSeparator" w:id="0">
    <w:p w:rsidR="00437EAA" w:rsidRDefault="00437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EAA" w:rsidRDefault="00437EAA">
      <w:pPr>
        <w:spacing w:after="0" w:line="240" w:lineRule="auto"/>
      </w:pPr>
      <w:r>
        <w:separator/>
      </w:r>
    </w:p>
  </w:footnote>
  <w:footnote w:type="continuationSeparator" w:id="0">
    <w:p w:rsidR="00437EAA" w:rsidRDefault="00437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E41" w:rsidRDefault="00437EAA">
    <w:pPr>
      <w:pStyle w:val="Encabezado"/>
    </w:pPr>
  </w:p>
  <w:p w:rsidR="00B34E41" w:rsidRDefault="00437EA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FD0"/>
    <w:rsid w:val="00000A9A"/>
    <w:rsid w:val="00012889"/>
    <w:rsid w:val="0002171B"/>
    <w:rsid w:val="00030B4A"/>
    <w:rsid w:val="0009648F"/>
    <w:rsid w:val="000A01F7"/>
    <w:rsid w:val="000A03CE"/>
    <w:rsid w:val="000A302F"/>
    <w:rsid w:val="000D11D0"/>
    <w:rsid w:val="000D7794"/>
    <w:rsid w:val="000E3847"/>
    <w:rsid w:val="001421D3"/>
    <w:rsid w:val="0018744B"/>
    <w:rsid w:val="00196D08"/>
    <w:rsid w:val="00235929"/>
    <w:rsid w:val="00246679"/>
    <w:rsid w:val="00270A6A"/>
    <w:rsid w:val="002772C0"/>
    <w:rsid w:val="002A623C"/>
    <w:rsid w:val="002B291A"/>
    <w:rsid w:val="002F2089"/>
    <w:rsid w:val="00325109"/>
    <w:rsid w:val="00335ECD"/>
    <w:rsid w:val="003406BF"/>
    <w:rsid w:val="003625A1"/>
    <w:rsid w:val="00374DB5"/>
    <w:rsid w:val="0038778D"/>
    <w:rsid w:val="00387C17"/>
    <w:rsid w:val="003A3F0A"/>
    <w:rsid w:val="003C5BCE"/>
    <w:rsid w:val="003E0805"/>
    <w:rsid w:val="003E62EC"/>
    <w:rsid w:val="00405938"/>
    <w:rsid w:val="00437EAA"/>
    <w:rsid w:val="00457FB7"/>
    <w:rsid w:val="00462677"/>
    <w:rsid w:val="004666A4"/>
    <w:rsid w:val="004B7681"/>
    <w:rsid w:val="004E6DCB"/>
    <w:rsid w:val="00502997"/>
    <w:rsid w:val="005351E7"/>
    <w:rsid w:val="00571B9B"/>
    <w:rsid w:val="00573004"/>
    <w:rsid w:val="00595EEA"/>
    <w:rsid w:val="005968A5"/>
    <w:rsid w:val="005C52B5"/>
    <w:rsid w:val="006530D4"/>
    <w:rsid w:val="0066006D"/>
    <w:rsid w:val="006631DE"/>
    <w:rsid w:val="00682591"/>
    <w:rsid w:val="00695562"/>
    <w:rsid w:val="00697EA2"/>
    <w:rsid w:val="006A680A"/>
    <w:rsid w:val="006B043C"/>
    <w:rsid w:val="006C2D8E"/>
    <w:rsid w:val="006F5355"/>
    <w:rsid w:val="00730B6E"/>
    <w:rsid w:val="007455F8"/>
    <w:rsid w:val="00747C8D"/>
    <w:rsid w:val="00755AC1"/>
    <w:rsid w:val="00764FD0"/>
    <w:rsid w:val="007774F6"/>
    <w:rsid w:val="00791DB6"/>
    <w:rsid w:val="00793D13"/>
    <w:rsid w:val="007D3613"/>
    <w:rsid w:val="007D4C66"/>
    <w:rsid w:val="008274DC"/>
    <w:rsid w:val="00832C04"/>
    <w:rsid w:val="00890006"/>
    <w:rsid w:val="00895188"/>
    <w:rsid w:val="008A708D"/>
    <w:rsid w:val="008F5CC9"/>
    <w:rsid w:val="008F5F4C"/>
    <w:rsid w:val="00941523"/>
    <w:rsid w:val="009455A2"/>
    <w:rsid w:val="009520AA"/>
    <w:rsid w:val="00970134"/>
    <w:rsid w:val="00974853"/>
    <w:rsid w:val="00976F6B"/>
    <w:rsid w:val="00983F0C"/>
    <w:rsid w:val="009B5A5B"/>
    <w:rsid w:val="00A14A37"/>
    <w:rsid w:val="00A17D74"/>
    <w:rsid w:val="00A22EE2"/>
    <w:rsid w:val="00A258B3"/>
    <w:rsid w:val="00A3420E"/>
    <w:rsid w:val="00A63927"/>
    <w:rsid w:val="00A87C3A"/>
    <w:rsid w:val="00A914CB"/>
    <w:rsid w:val="00B17E17"/>
    <w:rsid w:val="00B436A5"/>
    <w:rsid w:val="00B456AD"/>
    <w:rsid w:val="00B54605"/>
    <w:rsid w:val="00B60306"/>
    <w:rsid w:val="00B63C35"/>
    <w:rsid w:val="00B724DB"/>
    <w:rsid w:val="00B809F8"/>
    <w:rsid w:val="00B855F9"/>
    <w:rsid w:val="00BA4422"/>
    <w:rsid w:val="00BC6C20"/>
    <w:rsid w:val="00C1191A"/>
    <w:rsid w:val="00C31638"/>
    <w:rsid w:val="00C31EF0"/>
    <w:rsid w:val="00C473C5"/>
    <w:rsid w:val="00C92397"/>
    <w:rsid w:val="00CD785A"/>
    <w:rsid w:val="00CD7C58"/>
    <w:rsid w:val="00CF5BB1"/>
    <w:rsid w:val="00D062A9"/>
    <w:rsid w:val="00D17ACF"/>
    <w:rsid w:val="00D9197C"/>
    <w:rsid w:val="00DF4570"/>
    <w:rsid w:val="00E01920"/>
    <w:rsid w:val="00E219D6"/>
    <w:rsid w:val="00E50243"/>
    <w:rsid w:val="00E5691B"/>
    <w:rsid w:val="00E61EE7"/>
    <w:rsid w:val="00E67431"/>
    <w:rsid w:val="00E84916"/>
    <w:rsid w:val="00EB36F0"/>
    <w:rsid w:val="00EC2718"/>
    <w:rsid w:val="00EC74D6"/>
    <w:rsid w:val="00F0358C"/>
    <w:rsid w:val="00F45A76"/>
    <w:rsid w:val="00FA0644"/>
    <w:rsid w:val="00FB42E3"/>
    <w:rsid w:val="00FD0E21"/>
    <w:rsid w:val="00FD7061"/>
    <w:rsid w:val="00F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8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CALDUCH</cp:lastModifiedBy>
  <cp:revision>4</cp:revision>
  <cp:lastPrinted>2014-10-20T10:00:00Z</cp:lastPrinted>
  <dcterms:created xsi:type="dcterms:W3CDTF">2015-02-24T14:35:00Z</dcterms:created>
  <dcterms:modified xsi:type="dcterms:W3CDTF">2015-02-24T14:38:00Z</dcterms:modified>
</cp:coreProperties>
</file>